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8522D" w:rsidRPr="0095198E" w:rsidRDefault="0008522D">
      <w:pPr>
        <w:rPr>
          <w:rFonts w:ascii="Arial" w:hAnsi="Arial" w:cs="Arial"/>
          <w:sz w:val="20"/>
          <w:szCs w:val="20"/>
          <w:lang w:val="en-US"/>
        </w:rPr>
      </w:pPr>
      <w:r w:rsidRPr="0095198E">
        <w:rPr>
          <w:rFonts w:ascii="Arial" w:hAnsi="Arial" w:cs="Arial"/>
          <w:sz w:val="20"/>
          <w:szCs w:val="20"/>
          <w:lang w:val="en-US"/>
        </w:rPr>
        <w:t>Table S1. Unmet needs by characteristics of the sample.</w:t>
      </w:r>
    </w:p>
    <w:p w:rsidR="00EC2ED5" w:rsidRDefault="00EC2ED5">
      <w:pPr>
        <w:rPr>
          <w:lang w:val="en-US"/>
        </w:rPr>
      </w:pPr>
    </w:p>
    <w:tbl>
      <w:tblPr>
        <w:tblW w:w="723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5"/>
        <w:gridCol w:w="993"/>
        <w:gridCol w:w="992"/>
        <w:gridCol w:w="992"/>
        <w:gridCol w:w="992"/>
        <w:gridCol w:w="992"/>
        <w:gridCol w:w="992"/>
      </w:tblGrid>
      <w:tr w:rsidR="00EC2ED5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center"/>
          </w:tcPr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</w:p>
        </w:tc>
        <w:tc>
          <w:tcPr>
            <w:tcW w:w="1985" w:type="dxa"/>
            <w:gridSpan w:val="2"/>
            <w:vAlign w:val="center"/>
          </w:tcPr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 w:rsidRPr="00C8077E"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Mean 2007</w:t>
            </w:r>
          </w:p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</w:p>
        </w:tc>
        <w:tc>
          <w:tcPr>
            <w:tcW w:w="1984" w:type="dxa"/>
            <w:gridSpan w:val="2"/>
            <w:vAlign w:val="center"/>
          </w:tcPr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 w:rsidRPr="00C8077E"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 xml:space="preserve">Mean 2012 </w:t>
            </w:r>
          </w:p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</w:p>
        </w:tc>
        <w:tc>
          <w:tcPr>
            <w:tcW w:w="1984" w:type="dxa"/>
            <w:gridSpan w:val="2"/>
            <w:vAlign w:val="center"/>
          </w:tcPr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 w:rsidRPr="00C8077E"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 xml:space="preserve">Mean 2017 </w:t>
            </w:r>
          </w:p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</w:p>
        </w:tc>
      </w:tr>
      <w:tr w:rsidR="00EC2ED5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center"/>
          </w:tcPr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 w:rsidRPr="00C8077E"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Variables</w:t>
            </w:r>
          </w:p>
        </w:tc>
        <w:tc>
          <w:tcPr>
            <w:tcW w:w="993" w:type="dxa"/>
            <w:vAlign w:val="center"/>
          </w:tcPr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 w:rsidRPr="00C8077E"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Men</w:t>
            </w:r>
          </w:p>
        </w:tc>
        <w:tc>
          <w:tcPr>
            <w:tcW w:w="992" w:type="dxa"/>
            <w:vAlign w:val="center"/>
          </w:tcPr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 w:rsidRPr="00C8077E"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Women</w:t>
            </w:r>
          </w:p>
        </w:tc>
        <w:tc>
          <w:tcPr>
            <w:tcW w:w="992" w:type="dxa"/>
            <w:vAlign w:val="center"/>
          </w:tcPr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 w:rsidRPr="00C8077E"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Men</w:t>
            </w:r>
          </w:p>
        </w:tc>
        <w:tc>
          <w:tcPr>
            <w:tcW w:w="992" w:type="dxa"/>
            <w:vAlign w:val="center"/>
          </w:tcPr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 w:rsidRPr="00C8077E"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Women</w:t>
            </w:r>
          </w:p>
        </w:tc>
        <w:tc>
          <w:tcPr>
            <w:tcW w:w="992" w:type="dxa"/>
            <w:vAlign w:val="center"/>
          </w:tcPr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 w:rsidRPr="00C8077E"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Men</w:t>
            </w:r>
          </w:p>
        </w:tc>
        <w:tc>
          <w:tcPr>
            <w:tcW w:w="992" w:type="dxa"/>
            <w:vAlign w:val="center"/>
          </w:tcPr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 w:rsidRPr="00C8077E"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Women</w:t>
            </w:r>
          </w:p>
        </w:tc>
      </w:tr>
      <w:tr w:rsidR="00EC2ED5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bottom"/>
          </w:tcPr>
          <w:p w:rsidR="00EC2ED5" w:rsidRPr="00C8077E" w:rsidRDefault="00EC2ED5" w:rsidP="00530A97">
            <w:pPr>
              <w:widowControl w:val="0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age1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6-34</w:t>
            </w:r>
          </w:p>
        </w:tc>
        <w:tc>
          <w:tcPr>
            <w:tcW w:w="993" w:type="dxa"/>
            <w:vAlign w:val="bottom"/>
          </w:tcPr>
          <w:p w:rsidR="00EC2ED5" w:rsidRPr="00C8077E" w:rsidRDefault="005F4AF2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5.1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945727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.1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692FBE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.9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9.3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.1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AA2E91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.1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</w:tr>
      <w:tr w:rsidR="00EC2ED5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bottom"/>
          </w:tcPr>
          <w:p w:rsidR="00EC2ED5" w:rsidRPr="00C8077E" w:rsidRDefault="00EC2ED5" w:rsidP="00530A97">
            <w:pPr>
              <w:widowControl w:val="0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age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35-64</w:t>
            </w:r>
          </w:p>
        </w:tc>
        <w:tc>
          <w:tcPr>
            <w:tcW w:w="993" w:type="dxa"/>
            <w:vAlign w:val="bottom"/>
          </w:tcPr>
          <w:p w:rsidR="00EC2ED5" w:rsidRPr="00C8077E" w:rsidRDefault="005F4AF2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8.3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945727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7.2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692FBE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.7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.5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992" w:type="dxa"/>
            <w:vAlign w:val="bottom"/>
          </w:tcPr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5</w:t>
            </w:r>
            <w:r w:rsidR="00AA2E91">
              <w:rPr>
                <w:rFonts w:ascii="Arial Narrow" w:hAnsi="Arial Narrow"/>
                <w:color w:val="000000"/>
                <w:sz w:val="18"/>
                <w:szCs w:val="18"/>
              </w:rPr>
              <w:t>.6</w:t>
            </w: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</w:tr>
      <w:tr w:rsidR="00EC2ED5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bottom"/>
          </w:tcPr>
          <w:p w:rsidR="00EC2ED5" w:rsidRPr="00C8077E" w:rsidRDefault="00EC2ED5" w:rsidP="00530A97">
            <w:pPr>
              <w:widowControl w:val="0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age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993" w:type="dxa"/>
            <w:vAlign w:val="bottom"/>
          </w:tcPr>
          <w:p w:rsidR="00EC2ED5" w:rsidRPr="00C8077E" w:rsidRDefault="005F4AF2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.5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945727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7.0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6.3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.7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.3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AA2E91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.2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</w:tr>
      <w:tr w:rsidR="00EC2ED5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bottom"/>
          </w:tcPr>
          <w:p w:rsidR="00EC2ED5" w:rsidRPr="00C8077E" w:rsidRDefault="00EC2ED5" w:rsidP="00530A97">
            <w:pPr>
              <w:widowControl w:val="0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proofErr w:type="spellStart"/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Spanish</w:t>
            </w:r>
            <w:proofErr w:type="spellEnd"/>
          </w:p>
        </w:tc>
        <w:tc>
          <w:tcPr>
            <w:tcW w:w="993" w:type="dxa"/>
            <w:vAlign w:val="bottom"/>
          </w:tcPr>
          <w:p w:rsidR="00EC2ED5" w:rsidRPr="00C8077E" w:rsidRDefault="005F4AF2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.9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945727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.2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8</w:t>
            </w:r>
            <w:r w:rsidR="00692FBE">
              <w:rPr>
                <w:rFonts w:ascii="Arial Narrow" w:hAnsi="Arial Narrow"/>
                <w:color w:val="000000"/>
                <w:sz w:val="18"/>
                <w:szCs w:val="18"/>
              </w:rPr>
              <w:t>.0</w:t>
            </w: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8</w:t>
            </w:r>
            <w:r w:rsidR="0048691F">
              <w:rPr>
                <w:rFonts w:ascii="Arial Narrow" w:hAnsi="Arial Narrow"/>
                <w:color w:val="000000"/>
                <w:sz w:val="18"/>
                <w:szCs w:val="18"/>
              </w:rPr>
              <w:t>.8</w:t>
            </w: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.8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AA2E91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.4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</w:tr>
      <w:tr w:rsidR="005F4AF2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bottom"/>
          </w:tcPr>
          <w:p w:rsidR="005F4AF2" w:rsidRPr="00C8077E" w:rsidRDefault="004C1E63" w:rsidP="00530A97">
            <w:pPr>
              <w:widowControl w:val="0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n</w:t>
            </w:r>
            <w:r w:rsidR="005F4AF2">
              <w:rPr>
                <w:rFonts w:ascii="Arial Narrow" w:hAnsi="Arial Narrow"/>
                <w:color w:val="000000"/>
                <w:sz w:val="18"/>
                <w:szCs w:val="18"/>
              </w:rPr>
              <w:t>on-</w:t>
            </w:r>
            <w:proofErr w:type="spellStart"/>
            <w:r w:rsidR="005F4AF2">
              <w:rPr>
                <w:rFonts w:ascii="Arial Narrow" w:hAnsi="Arial Narrow"/>
                <w:color w:val="000000"/>
                <w:sz w:val="18"/>
                <w:szCs w:val="18"/>
              </w:rPr>
              <w:t>Spanish</w:t>
            </w:r>
            <w:proofErr w:type="spellEnd"/>
          </w:p>
        </w:tc>
        <w:tc>
          <w:tcPr>
            <w:tcW w:w="993" w:type="dxa"/>
            <w:vAlign w:val="bottom"/>
          </w:tcPr>
          <w:p w:rsidR="005F4AF2" w:rsidRPr="00C8077E" w:rsidRDefault="002106DD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.9%</w:t>
            </w:r>
          </w:p>
        </w:tc>
        <w:tc>
          <w:tcPr>
            <w:tcW w:w="992" w:type="dxa"/>
            <w:vAlign w:val="bottom"/>
          </w:tcPr>
          <w:p w:rsidR="005F4AF2" w:rsidRPr="00C8077E" w:rsidRDefault="002106DD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992" w:type="dxa"/>
            <w:vAlign w:val="bottom"/>
          </w:tcPr>
          <w:p w:rsidR="005F4AF2" w:rsidRPr="00C8077E" w:rsidRDefault="002106DD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5.2%</w:t>
            </w:r>
          </w:p>
        </w:tc>
        <w:tc>
          <w:tcPr>
            <w:tcW w:w="992" w:type="dxa"/>
            <w:vAlign w:val="bottom"/>
          </w:tcPr>
          <w:p w:rsidR="005F4AF2" w:rsidRPr="00C8077E" w:rsidRDefault="00F46F46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5.0%</w:t>
            </w:r>
          </w:p>
        </w:tc>
        <w:tc>
          <w:tcPr>
            <w:tcW w:w="992" w:type="dxa"/>
            <w:vAlign w:val="bottom"/>
          </w:tcPr>
          <w:p w:rsidR="005F4AF2" w:rsidRPr="00C8077E" w:rsidRDefault="00053483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7.5%</w:t>
            </w:r>
          </w:p>
        </w:tc>
        <w:tc>
          <w:tcPr>
            <w:tcW w:w="992" w:type="dxa"/>
            <w:vAlign w:val="bottom"/>
          </w:tcPr>
          <w:p w:rsidR="005F4AF2" w:rsidRPr="00C8077E" w:rsidRDefault="00053483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7.2%</w:t>
            </w:r>
          </w:p>
        </w:tc>
      </w:tr>
      <w:tr w:rsidR="00EC2ED5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bottom"/>
          </w:tcPr>
          <w:p w:rsidR="00EC2ED5" w:rsidRPr="00C8077E" w:rsidRDefault="00EC2ED5" w:rsidP="00530A97">
            <w:pPr>
              <w:widowControl w:val="0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single</w:t>
            </w:r>
            <w:proofErr w:type="gramEnd"/>
          </w:p>
        </w:tc>
        <w:tc>
          <w:tcPr>
            <w:tcW w:w="993" w:type="dxa"/>
            <w:vAlign w:val="bottom"/>
          </w:tcPr>
          <w:p w:rsidR="00EC2ED5" w:rsidRPr="00C8077E" w:rsidRDefault="004C1E63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5.6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945727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.7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692FBE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7.3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8.6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3</w:t>
            </w:r>
            <w:r w:rsidR="0048691F">
              <w:rPr>
                <w:rFonts w:ascii="Arial Narrow" w:hAnsi="Arial Narrow"/>
                <w:color w:val="000000"/>
                <w:sz w:val="18"/>
                <w:szCs w:val="18"/>
              </w:rPr>
              <w:t>.7</w:t>
            </w: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AA2E91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.2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</w:tr>
      <w:tr w:rsidR="00EC2ED5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bottom"/>
          </w:tcPr>
          <w:p w:rsidR="00EC2ED5" w:rsidRPr="00C8077E" w:rsidRDefault="00EC2ED5" w:rsidP="00530A97">
            <w:pPr>
              <w:widowControl w:val="0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proofErr w:type="spellStart"/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married</w:t>
            </w:r>
            <w:proofErr w:type="spellEnd"/>
          </w:p>
        </w:tc>
        <w:tc>
          <w:tcPr>
            <w:tcW w:w="993" w:type="dxa"/>
            <w:vAlign w:val="bottom"/>
          </w:tcPr>
          <w:p w:rsidR="00EC2ED5" w:rsidRPr="00C8077E" w:rsidRDefault="004C1E63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7.6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945727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.2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692FBE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9.4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692FBE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9.</w:t>
            </w:r>
            <w:r w:rsidR="0048691F">
              <w:rPr>
                <w:rFonts w:ascii="Arial Narrow" w:hAnsi="Arial Narrow"/>
                <w:color w:val="000000"/>
                <w:sz w:val="18"/>
                <w:szCs w:val="18"/>
              </w:rPr>
              <w:t>2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.2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AA2E91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.9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</w:tr>
      <w:tr w:rsidR="00EC2ED5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bottom"/>
          </w:tcPr>
          <w:p w:rsidR="00EC2ED5" w:rsidRPr="00C8077E" w:rsidRDefault="00EC2ED5" w:rsidP="00530A97">
            <w:pPr>
              <w:widowControl w:val="0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proofErr w:type="spellStart"/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separated</w:t>
            </w:r>
            <w:proofErr w:type="spellEnd"/>
          </w:p>
        </w:tc>
        <w:tc>
          <w:tcPr>
            <w:tcW w:w="993" w:type="dxa"/>
            <w:vAlign w:val="bottom"/>
          </w:tcPr>
          <w:p w:rsidR="00EC2ED5" w:rsidRPr="00C8077E" w:rsidRDefault="004C1E63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1.0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945727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9.9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692FBE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3.9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6.2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.9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AA2E91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9.0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</w:tr>
      <w:tr w:rsidR="00EC2ED5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bottom"/>
          </w:tcPr>
          <w:p w:rsidR="00EC2ED5" w:rsidRPr="00C8077E" w:rsidRDefault="00EC2ED5" w:rsidP="00530A97">
            <w:pPr>
              <w:widowControl w:val="0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proofErr w:type="spellStart"/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widowed</w:t>
            </w:r>
            <w:proofErr w:type="spellEnd"/>
          </w:p>
        </w:tc>
        <w:tc>
          <w:tcPr>
            <w:tcW w:w="993" w:type="dxa"/>
            <w:vAlign w:val="bottom"/>
          </w:tcPr>
          <w:p w:rsidR="00EC2ED5" w:rsidRPr="00C8077E" w:rsidRDefault="004C1E63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5.2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945727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8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.4%</w:t>
            </w:r>
          </w:p>
        </w:tc>
        <w:tc>
          <w:tcPr>
            <w:tcW w:w="992" w:type="dxa"/>
            <w:vAlign w:val="bottom"/>
          </w:tcPr>
          <w:p w:rsidR="00EC2ED5" w:rsidRPr="00C8077E" w:rsidRDefault="00692FBE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8.9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9.0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.8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AA2E91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.5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</w:tr>
      <w:tr w:rsidR="00EC2ED5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bottom"/>
          </w:tcPr>
          <w:p w:rsidR="00EC2ED5" w:rsidRPr="00C8077E" w:rsidRDefault="00EC2ED5" w:rsidP="00530A97">
            <w:pPr>
              <w:widowControl w:val="0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proofErr w:type="spellStart"/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chronic</w:t>
            </w:r>
            <w:proofErr w:type="spellEnd"/>
          </w:p>
        </w:tc>
        <w:tc>
          <w:tcPr>
            <w:tcW w:w="993" w:type="dxa"/>
            <w:vAlign w:val="bottom"/>
          </w:tcPr>
          <w:p w:rsidR="00EC2ED5" w:rsidRPr="00C8077E" w:rsidRDefault="004C1E63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.3%</w:t>
            </w:r>
          </w:p>
        </w:tc>
        <w:tc>
          <w:tcPr>
            <w:tcW w:w="992" w:type="dxa"/>
            <w:vAlign w:val="bottom"/>
          </w:tcPr>
          <w:p w:rsidR="00EC2ED5" w:rsidRPr="00C8077E" w:rsidRDefault="00945727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.7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6A2237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2.3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3.2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7.5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AA2E91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8.3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</w:tr>
      <w:tr w:rsidR="005F4AF2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bottom"/>
          </w:tcPr>
          <w:p w:rsidR="005F4AF2" w:rsidRPr="00C8077E" w:rsidRDefault="004C1E63" w:rsidP="00530A97">
            <w:pPr>
              <w:widowControl w:val="0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n</w:t>
            </w:r>
            <w:r w:rsidR="005F4AF2">
              <w:rPr>
                <w:rFonts w:ascii="Arial Narrow" w:hAnsi="Arial Narrow"/>
                <w:color w:val="000000"/>
                <w:sz w:val="18"/>
                <w:szCs w:val="18"/>
              </w:rPr>
              <w:t>on-</w:t>
            </w:r>
            <w:proofErr w:type="spellStart"/>
            <w:r w:rsidR="005F4AF2">
              <w:rPr>
                <w:rFonts w:ascii="Arial Narrow" w:hAnsi="Arial Narrow"/>
                <w:color w:val="000000"/>
                <w:sz w:val="18"/>
                <w:szCs w:val="18"/>
              </w:rPr>
              <w:t>chronic</w:t>
            </w:r>
            <w:proofErr w:type="spellEnd"/>
          </w:p>
        </w:tc>
        <w:tc>
          <w:tcPr>
            <w:tcW w:w="993" w:type="dxa"/>
            <w:vAlign w:val="bottom"/>
          </w:tcPr>
          <w:p w:rsidR="005F4AF2" w:rsidRPr="00C8077E" w:rsidRDefault="002106DD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992" w:type="dxa"/>
            <w:vAlign w:val="bottom"/>
          </w:tcPr>
          <w:p w:rsidR="005F4AF2" w:rsidRPr="00C8077E" w:rsidRDefault="002106DD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.7%</w:t>
            </w:r>
          </w:p>
        </w:tc>
        <w:tc>
          <w:tcPr>
            <w:tcW w:w="992" w:type="dxa"/>
            <w:vAlign w:val="bottom"/>
          </w:tcPr>
          <w:p w:rsidR="005F4AF2" w:rsidRPr="00C8077E" w:rsidRDefault="002106DD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7.8%</w:t>
            </w:r>
          </w:p>
        </w:tc>
        <w:tc>
          <w:tcPr>
            <w:tcW w:w="992" w:type="dxa"/>
            <w:vAlign w:val="bottom"/>
          </w:tcPr>
          <w:p w:rsidR="005F4AF2" w:rsidRPr="00C8077E" w:rsidRDefault="00F46F46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8.2%</w:t>
            </w:r>
          </w:p>
        </w:tc>
        <w:tc>
          <w:tcPr>
            <w:tcW w:w="992" w:type="dxa"/>
            <w:vAlign w:val="bottom"/>
          </w:tcPr>
          <w:p w:rsidR="005F4AF2" w:rsidRPr="00C8077E" w:rsidRDefault="00053483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.9%</w:t>
            </w:r>
          </w:p>
        </w:tc>
        <w:tc>
          <w:tcPr>
            <w:tcW w:w="992" w:type="dxa"/>
            <w:vAlign w:val="bottom"/>
          </w:tcPr>
          <w:p w:rsidR="005F4AF2" w:rsidRPr="00C8077E" w:rsidRDefault="00053483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.0%</w:t>
            </w:r>
          </w:p>
        </w:tc>
      </w:tr>
      <w:tr w:rsidR="00EC2ED5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bottom"/>
          </w:tcPr>
          <w:p w:rsidR="00EC2ED5" w:rsidRPr="00C8077E" w:rsidRDefault="00EC2ED5" w:rsidP="00530A97">
            <w:pPr>
              <w:widowControl w:val="0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8"/>
                <w:szCs w:val="18"/>
              </w:rPr>
              <w:t>primary_</w:t>
            </w: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educ</w:t>
            </w:r>
            <w:proofErr w:type="spellEnd"/>
          </w:p>
        </w:tc>
        <w:tc>
          <w:tcPr>
            <w:tcW w:w="993" w:type="dxa"/>
            <w:vAlign w:val="bottom"/>
          </w:tcPr>
          <w:p w:rsidR="00EC2ED5" w:rsidRPr="00C8077E" w:rsidRDefault="00CB1D92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9.0</w:t>
            </w:r>
            <w:r w:rsidR="00EC2ED5" w:rsidRPr="00C8077E"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945727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7.9</w:t>
            </w:r>
            <w:r w:rsidR="00EC2ED5" w:rsidRPr="00C8077E"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FF249E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10.3</w:t>
            </w:r>
            <w:r w:rsidR="00EC2ED5" w:rsidRPr="00C8077E"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10.0</w:t>
            </w:r>
            <w:r w:rsidR="00EC2ED5" w:rsidRPr="00C8077E"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643CC1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6.3</w:t>
            </w:r>
            <w:r w:rsidR="00EC2ED5" w:rsidRPr="00C8077E"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643CC1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6.5</w:t>
            </w:r>
            <w:r w:rsidR="00EC2ED5" w:rsidRPr="00C8077E"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%</w:t>
            </w:r>
          </w:p>
        </w:tc>
      </w:tr>
      <w:tr w:rsidR="00EC2ED5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bottom"/>
          </w:tcPr>
          <w:p w:rsidR="00EC2ED5" w:rsidRPr="00C8077E" w:rsidRDefault="00EC2ED5" w:rsidP="00530A97">
            <w:pPr>
              <w:widowControl w:val="0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8"/>
                <w:szCs w:val="18"/>
              </w:rPr>
              <w:t>lowsec_</w:t>
            </w: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educ</w:t>
            </w:r>
            <w:proofErr w:type="spellEnd"/>
          </w:p>
        </w:tc>
        <w:tc>
          <w:tcPr>
            <w:tcW w:w="993" w:type="dxa"/>
            <w:vAlign w:val="bottom"/>
          </w:tcPr>
          <w:p w:rsidR="00EC2ED5" w:rsidRPr="00C8077E" w:rsidRDefault="00DC7551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7.3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945727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7.0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FF249E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.5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2.1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5.5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AA2E91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.5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</w:tr>
      <w:tr w:rsidR="00EC2ED5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bottom"/>
          </w:tcPr>
          <w:p w:rsidR="00EC2ED5" w:rsidRPr="00C8077E" w:rsidRDefault="00EC2ED5" w:rsidP="00530A97">
            <w:pPr>
              <w:widowControl w:val="0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8"/>
                <w:szCs w:val="18"/>
              </w:rPr>
              <w:t>uppersec_</w:t>
            </w: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educ</w:t>
            </w:r>
            <w:proofErr w:type="spellEnd"/>
          </w:p>
        </w:tc>
        <w:tc>
          <w:tcPr>
            <w:tcW w:w="993" w:type="dxa"/>
            <w:vAlign w:val="bottom"/>
          </w:tcPr>
          <w:p w:rsidR="00EC2ED5" w:rsidRPr="00C8077E" w:rsidRDefault="00DC7551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5.9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945727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.9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FF249E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8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.9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9.4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.5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AA2E91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.7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</w:tr>
      <w:tr w:rsidR="00EC2ED5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bottom"/>
          </w:tcPr>
          <w:p w:rsidR="00EC2ED5" w:rsidRPr="00C8077E" w:rsidRDefault="00EC2ED5" w:rsidP="00530A97">
            <w:pPr>
              <w:widowControl w:val="0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8"/>
                <w:szCs w:val="18"/>
              </w:rPr>
              <w:t>tertiary_</w:t>
            </w: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educ</w:t>
            </w:r>
            <w:proofErr w:type="spellEnd"/>
          </w:p>
        </w:tc>
        <w:tc>
          <w:tcPr>
            <w:tcW w:w="993" w:type="dxa"/>
            <w:vAlign w:val="bottom"/>
          </w:tcPr>
          <w:p w:rsidR="00EC2ED5" w:rsidRPr="00C8077E" w:rsidRDefault="00DC7551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.9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945727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.2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FF249E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5.6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.6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5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AA2E91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.2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</w:tr>
      <w:tr w:rsidR="00EC2ED5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bottom"/>
          </w:tcPr>
          <w:p w:rsidR="00EC2ED5" w:rsidRPr="00C8077E" w:rsidRDefault="00EC2ED5" w:rsidP="00530A97">
            <w:pPr>
              <w:widowControl w:val="0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spellStart"/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working</w:t>
            </w:r>
            <w:proofErr w:type="spellEnd"/>
          </w:p>
        </w:tc>
        <w:tc>
          <w:tcPr>
            <w:tcW w:w="993" w:type="dxa"/>
            <w:vAlign w:val="bottom"/>
          </w:tcPr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 w:rsidRPr="00C8077E"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6</w:t>
            </w:r>
            <w:r w:rsidR="00DC7551"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.7</w:t>
            </w:r>
            <w:r w:rsidRPr="00C8077E"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945727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5.3</w:t>
            </w:r>
            <w:r w:rsidR="00EC2ED5" w:rsidRPr="00C8077E"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40534E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8.3</w:t>
            </w:r>
            <w:r w:rsidR="00EC2ED5" w:rsidRPr="00C8077E"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9.0</w:t>
            </w:r>
            <w:r w:rsidR="00EC2ED5" w:rsidRPr="00C8077E"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2.9</w:t>
            </w:r>
            <w:r w:rsidR="00EC2ED5" w:rsidRPr="00C8077E"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AA2E91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3.5</w:t>
            </w:r>
            <w:r w:rsidR="00EC2ED5" w:rsidRPr="00C8077E"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%</w:t>
            </w:r>
          </w:p>
        </w:tc>
      </w:tr>
      <w:tr w:rsidR="00EC2ED5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bottom"/>
          </w:tcPr>
          <w:p w:rsidR="00EC2ED5" w:rsidRPr="00C8077E" w:rsidRDefault="00EC2ED5" w:rsidP="00530A97">
            <w:pPr>
              <w:widowControl w:val="0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proofErr w:type="spellStart"/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unemployed</w:t>
            </w:r>
            <w:proofErr w:type="spellEnd"/>
          </w:p>
        </w:tc>
        <w:tc>
          <w:tcPr>
            <w:tcW w:w="993" w:type="dxa"/>
            <w:vAlign w:val="bottom"/>
          </w:tcPr>
          <w:p w:rsidR="00EC2ED5" w:rsidRPr="00C8077E" w:rsidRDefault="00DC7551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.2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945727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7.6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1</w:t>
            </w:r>
            <w:r w:rsidR="0040534E">
              <w:rPr>
                <w:rFonts w:ascii="Arial Narrow" w:hAnsi="Arial Narrow"/>
                <w:color w:val="000000"/>
                <w:sz w:val="18"/>
                <w:szCs w:val="18"/>
              </w:rPr>
              <w:t>5.3</w:t>
            </w: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1</w:t>
            </w:r>
            <w:r w:rsidR="0048691F">
              <w:rPr>
                <w:rFonts w:ascii="Arial Narrow" w:hAnsi="Arial Narrow"/>
                <w:color w:val="000000"/>
                <w:sz w:val="18"/>
                <w:szCs w:val="18"/>
              </w:rPr>
              <w:t>4.9</w:t>
            </w: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11.</w:t>
            </w:r>
            <w:r w:rsidR="0048691F">
              <w:rPr>
                <w:rFonts w:ascii="Arial Narrow" w:hAnsi="Arial Narrow"/>
                <w:color w:val="000000"/>
                <w:sz w:val="18"/>
                <w:szCs w:val="18"/>
              </w:rPr>
              <w:t>1</w:t>
            </w: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1</w:t>
            </w:r>
            <w:r w:rsidR="00AA2E91">
              <w:rPr>
                <w:rFonts w:ascii="Arial Narrow" w:hAnsi="Arial Narrow"/>
                <w:color w:val="000000"/>
                <w:sz w:val="18"/>
                <w:szCs w:val="18"/>
              </w:rPr>
              <w:t>0.7</w:t>
            </w: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</w:tr>
      <w:tr w:rsidR="00EC2ED5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bottom"/>
          </w:tcPr>
          <w:p w:rsidR="00EC2ED5" w:rsidRPr="00C8077E" w:rsidRDefault="00EC2ED5" w:rsidP="00530A97">
            <w:pPr>
              <w:widowControl w:val="0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993" w:type="dxa"/>
            <w:vAlign w:val="bottom"/>
          </w:tcPr>
          <w:p w:rsidR="00EC2ED5" w:rsidRPr="00C8077E" w:rsidRDefault="00DC7551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.5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945727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.7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40534E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.0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8.0</w:t>
            </w:r>
            <w:r w:rsidR="00EC2ED5"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</w:t>
            </w:r>
            <w:r w:rsidR="0048691F">
              <w:rPr>
                <w:rFonts w:ascii="Arial Narrow" w:hAnsi="Arial Narrow"/>
                <w:color w:val="000000"/>
                <w:sz w:val="18"/>
                <w:szCs w:val="18"/>
              </w:rPr>
              <w:t>.6</w:t>
            </w: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bottom"/>
          </w:tcPr>
          <w:p w:rsidR="00EC2ED5" w:rsidRPr="00C8077E" w:rsidRDefault="00EC2ED5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</w:t>
            </w:r>
            <w:r w:rsidR="00AA2E91">
              <w:rPr>
                <w:rFonts w:ascii="Arial Narrow" w:hAnsi="Arial Narrow"/>
                <w:color w:val="000000"/>
                <w:sz w:val="18"/>
                <w:szCs w:val="18"/>
              </w:rPr>
              <w:t>.3</w:t>
            </w: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%</w:t>
            </w:r>
          </w:p>
        </w:tc>
      </w:tr>
      <w:tr w:rsidR="00EC2ED5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bottom"/>
          </w:tcPr>
          <w:p w:rsidR="00EC2ED5" w:rsidRPr="00C8077E" w:rsidRDefault="00EC2ED5" w:rsidP="00530A97">
            <w:pPr>
              <w:widowControl w:val="0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8"/>
                <w:szCs w:val="18"/>
              </w:rPr>
              <w:t>E</w:t>
            </w: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qincome</w:t>
            </w:r>
            <w:proofErr w:type="spellEnd"/>
            <w:r>
              <w:rPr>
                <w:rFonts w:ascii="Arial Narrow" w:hAnsi="Arial Narrow"/>
                <w:color w:val="000000"/>
                <w:sz w:val="18"/>
                <w:szCs w:val="18"/>
              </w:rPr>
              <w:t xml:space="preserve"> (Q1)</w:t>
            </w:r>
          </w:p>
        </w:tc>
        <w:tc>
          <w:tcPr>
            <w:tcW w:w="993" w:type="dxa"/>
            <w:vAlign w:val="bottom"/>
          </w:tcPr>
          <w:p w:rsidR="00EC2ED5" w:rsidRPr="00C8077E" w:rsidRDefault="005F4AF2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10.2%</w:t>
            </w:r>
          </w:p>
        </w:tc>
        <w:tc>
          <w:tcPr>
            <w:tcW w:w="992" w:type="dxa"/>
            <w:vAlign w:val="bottom"/>
          </w:tcPr>
          <w:p w:rsidR="00EC2ED5" w:rsidRPr="00C8077E" w:rsidRDefault="00945727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8.8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14.7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14.6%</w:t>
            </w:r>
          </w:p>
        </w:tc>
        <w:tc>
          <w:tcPr>
            <w:tcW w:w="992" w:type="dxa"/>
            <w:vAlign w:val="bottom"/>
          </w:tcPr>
          <w:p w:rsidR="00EC2ED5" w:rsidRPr="00C8077E" w:rsidRDefault="002C4E07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9.9%</w:t>
            </w:r>
          </w:p>
        </w:tc>
        <w:tc>
          <w:tcPr>
            <w:tcW w:w="992" w:type="dxa"/>
            <w:vAlign w:val="bottom"/>
          </w:tcPr>
          <w:p w:rsidR="00EC2ED5" w:rsidRPr="00C8077E" w:rsidRDefault="008E1AAD" w:rsidP="00530A97">
            <w:pPr>
              <w:widowControl w:val="0"/>
              <w:jc w:val="center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r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  <w:t>10.3%</w:t>
            </w:r>
          </w:p>
        </w:tc>
      </w:tr>
      <w:tr w:rsidR="00EC2ED5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bottom"/>
          </w:tcPr>
          <w:p w:rsidR="00EC2ED5" w:rsidRPr="00C8077E" w:rsidRDefault="00EC2ED5" w:rsidP="00530A97">
            <w:pPr>
              <w:widowControl w:val="0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8"/>
                <w:szCs w:val="18"/>
              </w:rPr>
              <w:t>E</w:t>
            </w: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qincome</w:t>
            </w:r>
            <w:proofErr w:type="spellEnd"/>
            <w:r>
              <w:rPr>
                <w:rFonts w:ascii="Arial Narrow" w:hAnsi="Arial Narrow"/>
                <w:color w:val="000000"/>
                <w:sz w:val="18"/>
                <w:szCs w:val="18"/>
              </w:rPr>
              <w:t xml:space="preserve"> (Q2)</w:t>
            </w:r>
          </w:p>
        </w:tc>
        <w:tc>
          <w:tcPr>
            <w:tcW w:w="993" w:type="dxa"/>
            <w:vAlign w:val="bottom"/>
          </w:tcPr>
          <w:p w:rsidR="00EC2ED5" w:rsidRPr="00C8077E" w:rsidRDefault="005F4AF2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7.5%</w:t>
            </w:r>
          </w:p>
        </w:tc>
        <w:tc>
          <w:tcPr>
            <w:tcW w:w="992" w:type="dxa"/>
            <w:vAlign w:val="bottom"/>
          </w:tcPr>
          <w:p w:rsidR="00EC2ED5" w:rsidRPr="00C8077E" w:rsidRDefault="00945727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.8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2.9%</w:t>
            </w:r>
          </w:p>
        </w:tc>
        <w:tc>
          <w:tcPr>
            <w:tcW w:w="992" w:type="dxa"/>
            <w:vAlign w:val="bottom"/>
          </w:tcPr>
          <w:p w:rsidR="00EC2ED5" w:rsidRPr="00C8077E" w:rsidRDefault="002C4E07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992" w:type="dxa"/>
            <w:vAlign w:val="bottom"/>
          </w:tcPr>
          <w:p w:rsidR="00EC2ED5" w:rsidRPr="00C8077E" w:rsidRDefault="008E1AAD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.1%</w:t>
            </w:r>
          </w:p>
        </w:tc>
      </w:tr>
      <w:tr w:rsidR="00EC2ED5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bottom"/>
          </w:tcPr>
          <w:p w:rsidR="00EC2ED5" w:rsidRPr="00C8077E" w:rsidRDefault="00EC2ED5" w:rsidP="00530A97">
            <w:pPr>
              <w:widowControl w:val="0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8"/>
                <w:szCs w:val="18"/>
              </w:rPr>
              <w:t>E</w:t>
            </w: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qincome</w:t>
            </w:r>
            <w:proofErr w:type="spellEnd"/>
            <w:r>
              <w:rPr>
                <w:rFonts w:ascii="Arial Narrow" w:hAnsi="Arial Narrow"/>
                <w:color w:val="000000"/>
                <w:sz w:val="18"/>
                <w:szCs w:val="18"/>
              </w:rPr>
              <w:t xml:space="preserve"> (Q3)</w:t>
            </w:r>
          </w:p>
        </w:tc>
        <w:tc>
          <w:tcPr>
            <w:tcW w:w="993" w:type="dxa"/>
            <w:vAlign w:val="bottom"/>
          </w:tcPr>
          <w:p w:rsidR="00EC2ED5" w:rsidRPr="00C8077E" w:rsidRDefault="005F4AF2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.3%</w:t>
            </w:r>
          </w:p>
        </w:tc>
        <w:tc>
          <w:tcPr>
            <w:tcW w:w="992" w:type="dxa"/>
            <w:vAlign w:val="bottom"/>
          </w:tcPr>
          <w:p w:rsidR="00EC2ED5" w:rsidRPr="00C8077E" w:rsidRDefault="00945727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8.4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992" w:type="dxa"/>
            <w:vAlign w:val="bottom"/>
          </w:tcPr>
          <w:p w:rsidR="00EC2ED5" w:rsidRPr="00C8077E" w:rsidRDefault="002C4E07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.9%</w:t>
            </w:r>
          </w:p>
        </w:tc>
        <w:tc>
          <w:tcPr>
            <w:tcW w:w="992" w:type="dxa"/>
            <w:vAlign w:val="bottom"/>
          </w:tcPr>
          <w:p w:rsidR="00EC2ED5" w:rsidRPr="00C8077E" w:rsidRDefault="008E1AAD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.9%</w:t>
            </w:r>
          </w:p>
        </w:tc>
      </w:tr>
      <w:tr w:rsidR="00EC2ED5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bottom"/>
          </w:tcPr>
          <w:p w:rsidR="00EC2ED5" w:rsidRPr="00C8077E" w:rsidRDefault="00EC2ED5" w:rsidP="00530A97">
            <w:pPr>
              <w:widowControl w:val="0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8"/>
                <w:szCs w:val="18"/>
              </w:rPr>
              <w:t>E</w:t>
            </w: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qincome</w:t>
            </w:r>
            <w:proofErr w:type="spellEnd"/>
            <w:r>
              <w:rPr>
                <w:rFonts w:ascii="Arial Narrow" w:hAnsi="Arial Narrow"/>
                <w:color w:val="000000"/>
                <w:sz w:val="18"/>
                <w:szCs w:val="18"/>
              </w:rPr>
              <w:t xml:space="preserve"> (Q4)</w:t>
            </w:r>
          </w:p>
        </w:tc>
        <w:tc>
          <w:tcPr>
            <w:tcW w:w="993" w:type="dxa"/>
            <w:vAlign w:val="bottom"/>
          </w:tcPr>
          <w:p w:rsidR="00EC2ED5" w:rsidRPr="00C8077E" w:rsidRDefault="005F4AF2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992" w:type="dxa"/>
            <w:vAlign w:val="bottom"/>
          </w:tcPr>
          <w:p w:rsidR="00EC2ED5" w:rsidRPr="00C8077E" w:rsidRDefault="00945727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992" w:type="dxa"/>
            <w:vAlign w:val="bottom"/>
          </w:tcPr>
          <w:p w:rsidR="00EC2ED5" w:rsidRPr="00C8077E" w:rsidRDefault="002C4E07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992" w:type="dxa"/>
            <w:vAlign w:val="bottom"/>
          </w:tcPr>
          <w:p w:rsidR="00EC2ED5" w:rsidRPr="00C8077E" w:rsidRDefault="008E1AAD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.0%</w:t>
            </w:r>
          </w:p>
        </w:tc>
      </w:tr>
      <w:tr w:rsidR="00EC2ED5" w:rsidRPr="00C8077E" w:rsidTr="00EC2ED5">
        <w:trPr>
          <w:cantSplit/>
          <w:trHeight w:val="340"/>
        </w:trPr>
        <w:tc>
          <w:tcPr>
            <w:tcW w:w="1285" w:type="dxa"/>
            <w:shd w:val="clear" w:color="auto" w:fill="auto"/>
            <w:vAlign w:val="bottom"/>
          </w:tcPr>
          <w:p w:rsidR="00EC2ED5" w:rsidRPr="00C8077E" w:rsidRDefault="00EC2ED5" w:rsidP="00530A97">
            <w:pPr>
              <w:widowControl w:val="0"/>
              <w:rPr>
                <w:rFonts w:ascii="Arial Narrow" w:hAnsi="Arial Narrow" w:cs="minorBidi"/>
                <w:sz w:val="18"/>
                <w:szCs w:val="18"/>
                <w:lang w:val="en-GB" w:eastAsia="es-ES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8"/>
                <w:szCs w:val="18"/>
              </w:rPr>
              <w:t>E</w:t>
            </w:r>
            <w:r w:rsidRPr="00C8077E">
              <w:rPr>
                <w:rFonts w:ascii="Arial Narrow" w:hAnsi="Arial Narrow"/>
                <w:color w:val="000000"/>
                <w:sz w:val="18"/>
                <w:szCs w:val="18"/>
              </w:rPr>
              <w:t>qincome</w:t>
            </w:r>
            <w:proofErr w:type="spellEnd"/>
            <w:r>
              <w:rPr>
                <w:rFonts w:ascii="Arial Narrow" w:hAnsi="Arial Narrow"/>
                <w:color w:val="000000"/>
                <w:sz w:val="18"/>
                <w:szCs w:val="18"/>
              </w:rPr>
              <w:t xml:space="preserve"> (Q5)</w:t>
            </w:r>
          </w:p>
        </w:tc>
        <w:tc>
          <w:tcPr>
            <w:tcW w:w="993" w:type="dxa"/>
            <w:vAlign w:val="bottom"/>
          </w:tcPr>
          <w:p w:rsidR="00EC2ED5" w:rsidRPr="00C8077E" w:rsidRDefault="005F4AF2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992" w:type="dxa"/>
            <w:vAlign w:val="bottom"/>
          </w:tcPr>
          <w:p w:rsidR="00EC2ED5" w:rsidRPr="00C8077E" w:rsidRDefault="00945727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992" w:type="dxa"/>
            <w:vAlign w:val="bottom"/>
          </w:tcPr>
          <w:p w:rsidR="00EC2ED5" w:rsidRPr="00C8077E" w:rsidRDefault="0048691F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992" w:type="dxa"/>
            <w:vAlign w:val="bottom"/>
          </w:tcPr>
          <w:p w:rsidR="00EC2ED5" w:rsidRPr="00C8077E" w:rsidRDefault="002C4E07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992" w:type="dxa"/>
            <w:vAlign w:val="bottom"/>
          </w:tcPr>
          <w:p w:rsidR="00EC2ED5" w:rsidRPr="00C8077E" w:rsidRDefault="008E1AAD" w:rsidP="00530A97">
            <w:pPr>
              <w:widowControl w:val="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0%</w:t>
            </w:r>
          </w:p>
        </w:tc>
      </w:tr>
    </w:tbl>
    <w:p w:rsidR="0008522D" w:rsidRPr="000E7AD6" w:rsidRDefault="00EC2ED5" w:rsidP="000E7AD6">
      <w:pPr>
        <w:rPr>
          <w:rFonts w:ascii="Arial" w:hAnsi="Arial" w:cs="Arial"/>
          <w:sz w:val="16"/>
          <w:szCs w:val="16"/>
          <w:lang w:val="en-US"/>
        </w:rPr>
      </w:pPr>
      <w:r w:rsidRPr="000E7AD6">
        <w:rPr>
          <w:rFonts w:ascii="Arial" w:hAnsi="Arial" w:cs="Arial"/>
          <w:sz w:val="16"/>
          <w:szCs w:val="16"/>
          <w:lang w:val="en-US"/>
        </w:rPr>
        <w:t>Q1-Q5: equivalent income quintiles from the poorest (Q1) to the richest (Q5)</w:t>
      </w:r>
      <w:r w:rsidR="000E7AD6">
        <w:rPr>
          <w:rFonts w:ascii="Arial" w:hAnsi="Arial" w:cs="Arial"/>
          <w:sz w:val="16"/>
          <w:szCs w:val="16"/>
          <w:lang w:val="en-US"/>
        </w:rPr>
        <w:t>.</w:t>
      </w:r>
    </w:p>
    <w:sectPr w:rsidR="0008522D" w:rsidRPr="000E7A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inorBidi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22D"/>
    <w:rsid w:val="00053483"/>
    <w:rsid w:val="0008522D"/>
    <w:rsid w:val="000E7AD6"/>
    <w:rsid w:val="002106DD"/>
    <w:rsid w:val="002C4E07"/>
    <w:rsid w:val="003C0077"/>
    <w:rsid w:val="0040534E"/>
    <w:rsid w:val="0048691F"/>
    <w:rsid w:val="004C1E63"/>
    <w:rsid w:val="005F4AF2"/>
    <w:rsid w:val="00643CC1"/>
    <w:rsid w:val="00692FBE"/>
    <w:rsid w:val="006A2237"/>
    <w:rsid w:val="008E1AAD"/>
    <w:rsid w:val="00945727"/>
    <w:rsid w:val="0095198E"/>
    <w:rsid w:val="00AA2E91"/>
    <w:rsid w:val="00CB1D92"/>
    <w:rsid w:val="00DC7551"/>
    <w:rsid w:val="00E31A3C"/>
    <w:rsid w:val="00EC2ED5"/>
    <w:rsid w:val="00F46F46"/>
    <w:rsid w:val="00FF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284EE"/>
  <w15:chartTrackingRefBased/>
  <w15:docId w15:val="{B7A375BD-398C-E047-8142-A58EC85AA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C2ED5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C2ED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84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MARIA URBANOS GARRIDO</dc:creator>
  <cp:keywords/>
  <dc:description/>
  <cp:lastModifiedBy>ROSA MARIA URBANOS GARRIDO</cp:lastModifiedBy>
  <cp:revision>18</cp:revision>
  <dcterms:created xsi:type="dcterms:W3CDTF">2020-09-30T16:56:00Z</dcterms:created>
  <dcterms:modified xsi:type="dcterms:W3CDTF">2020-10-01T10:59:00Z</dcterms:modified>
</cp:coreProperties>
</file>